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41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09"/>
        <w:gridCol w:w="850"/>
        <w:gridCol w:w="1068"/>
        <w:gridCol w:w="26"/>
        <w:gridCol w:w="966"/>
        <w:gridCol w:w="26"/>
        <w:gridCol w:w="1108"/>
        <w:gridCol w:w="26"/>
        <w:gridCol w:w="749"/>
        <w:gridCol w:w="1082"/>
        <w:gridCol w:w="982"/>
        <w:gridCol w:w="992"/>
        <w:gridCol w:w="829"/>
        <w:gridCol w:w="1014"/>
        <w:gridCol w:w="992"/>
        <w:gridCol w:w="992"/>
      </w:tblGrid>
      <w:tr w:rsidR="00340976" w:rsidRPr="00340976" w:rsidTr="00340976">
        <w:trPr>
          <w:trHeight w:val="300"/>
        </w:trPr>
        <w:tc>
          <w:tcPr>
            <w:tcW w:w="14411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Supplementary table 2d, Details of estimates of cox-regression model in the population stratified by N-stage and </w:t>
            </w:r>
            <w:proofErr w:type="gramStart"/>
            <w:r w:rsidRPr="003409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age(</w:t>
            </w:r>
            <w:proofErr w:type="gramEnd"/>
            <w:r w:rsidRPr="003409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age&gt;50).</w:t>
            </w: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0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N0 patients</w:t>
            </w:r>
          </w:p>
        </w:tc>
        <w:tc>
          <w:tcPr>
            <w:tcW w:w="38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N1 patients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N2 patients</w:t>
            </w:r>
          </w:p>
        </w:tc>
      </w:tr>
      <w:tr w:rsidR="00340976" w:rsidRPr="00340976" w:rsidTr="00340976">
        <w:trPr>
          <w:trHeight w:val="64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HR</w:t>
            </w:r>
            <w:bookmarkStart w:id="0" w:name="_GoBack"/>
            <w:bookmarkEnd w:id="0"/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95%CI lower limi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95%CI upper limi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HR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95%CI lower limi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95%CI upper lim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H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95%CI lower lim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95%CI upper lim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</w:t>
            </w: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acility 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1: Community Cancer Progr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2: Comprehensive Community Cancer Progr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2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5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5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9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8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5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1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2 </w:t>
            </w: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3: Academic/Research Progr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0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3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8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3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2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1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7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5 </w:t>
            </w: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9: Other Specified Types Of Cancer Progra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7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3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14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6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4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4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0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Primary </w:t>
            </w:r>
            <w:proofErr w:type="spellStart"/>
            <w:r w:rsidRPr="0034097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ayo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0: Not Insur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1: Private Insur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6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8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5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9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0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3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9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1 </w:t>
            </w: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2: Medica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4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3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6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5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8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1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3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7 </w:t>
            </w: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3: Medica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77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6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3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6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1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6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0 </w:t>
            </w: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4: Other Gover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7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7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76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6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4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7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2 </w:t>
            </w: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ity 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Metropolit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Urb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8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0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6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8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7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6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0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3 </w:t>
            </w: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Rur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3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7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3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9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7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6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9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8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1 </w:t>
            </w: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ist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&lt;10_Mi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&gt;10_Mi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0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5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5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5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6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2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2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6 </w:t>
            </w:r>
          </w:p>
        </w:tc>
      </w:tr>
      <w:tr w:rsidR="00340976" w:rsidRPr="00340976" w:rsidTr="00340976">
        <w:trPr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edian Income Quartiles 2008-20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&lt;$47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$48000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4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9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7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9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1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3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1 </w:t>
            </w:r>
          </w:p>
        </w:tc>
      </w:tr>
      <w:tr w:rsidR="00340976" w:rsidRPr="00340976" w:rsidTr="00340976">
        <w:trPr>
          <w:trHeight w:val="300"/>
        </w:trPr>
        <w:tc>
          <w:tcPr>
            <w:tcW w:w="46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ercent No High School Degree 2008-20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&gt;=1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&lt;1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1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5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8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6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4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5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9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4 </w:t>
            </w: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Ra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Whi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African Americ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5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6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4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9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1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7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1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Oth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6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6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8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4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7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3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2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5 </w:t>
            </w: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34097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harlson-Deyo</w:t>
            </w:r>
            <w:proofErr w:type="spellEnd"/>
            <w:r w:rsidRPr="0034097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6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7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7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5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1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51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26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78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24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93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73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-St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88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77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99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1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8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ra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4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6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3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6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6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7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1 </w:t>
            </w: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3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1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6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97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8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0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Estrogen Recept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Posi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2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6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7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9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3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7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ogesterone Recept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Posi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1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5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8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2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2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</w:tr>
      <w:tr w:rsidR="00340976" w:rsidRPr="00340976" w:rsidTr="00340976">
        <w:trPr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ymphovascular Invas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Posi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2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8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1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6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1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1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6 </w:t>
            </w: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7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9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6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9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2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7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7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1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5 </w:t>
            </w: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Si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Centr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LI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7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2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4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6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1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3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3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2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9 </w:t>
            </w: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LO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1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7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7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8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4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8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6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9 </w:t>
            </w: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UI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1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8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5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2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4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9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7 </w:t>
            </w: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UO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9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7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2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4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4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2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4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2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2 </w:t>
            </w: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Nipp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2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4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2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4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1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8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42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4.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1 </w:t>
            </w: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Oth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1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9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4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8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8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5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3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3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1 </w:t>
            </w: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5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1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9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1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8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ays Of Inpatient St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0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2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8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1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4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5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8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6 </w:t>
            </w: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&gt;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2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2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3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9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6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9 </w:t>
            </w: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097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urgery 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BCS+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Mastectomy_alo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0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1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1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7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8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</w:tr>
      <w:tr w:rsidR="00340976" w:rsidRPr="00340976" w:rsidTr="0034097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Mastectomy+R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7 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9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82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8 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9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2 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976" w:rsidRPr="00340976" w:rsidRDefault="00340976" w:rsidP="00340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097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1 </w:t>
            </w:r>
          </w:p>
        </w:tc>
      </w:tr>
    </w:tbl>
    <w:p w:rsidR="00124CCB" w:rsidRDefault="00124CCB"/>
    <w:sectPr w:rsidR="00124CCB" w:rsidSect="00340976">
      <w:pgSz w:w="15840" w:h="12240" w:orient="landscape"/>
      <w:pgMar w:top="720" w:right="720" w:bottom="720" w:left="720" w:header="720" w:footer="720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976"/>
    <w:rsid w:val="00124CCB"/>
    <w:rsid w:val="00340976"/>
    <w:rsid w:val="005B4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46D4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40976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340976"/>
    <w:rPr>
      <w:color w:val="800080"/>
      <w:u w:val="single"/>
    </w:rPr>
  </w:style>
  <w:style w:type="paragraph" w:customStyle="1" w:styleId="font5">
    <w:name w:val="font5"/>
    <w:basedOn w:val="a"/>
    <w:rsid w:val="00340976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 w:val="18"/>
      <w:szCs w:val="18"/>
    </w:rPr>
  </w:style>
  <w:style w:type="paragraph" w:customStyle="1" w:styleId="xl63">
    <w:name w:val="xl63"/>
    <w:basedOn w:val="a"/>
    <w:rsid w:val="00340976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64">
    <w:name w:val="xl64"/>
    <w:basedOn w:val="a"/>
    <w:rsid w:val="00340976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34097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34097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67">
    <w:name w:val="xl67"/>
    <w:basedOn w:val="a"/>
    <w:rsid w:val="00340976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34097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69">
    <w:name w:val="xl69"/>
    <w:basedOn w:val="a"/>
    <w:rsid w:val="0034097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70">
    <w:name w:val="xl70"/>
    <w:basedOn w:val="a"/>
    <w:rsid w:val="0034097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340976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34097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34097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74">
    <w:name w:val="xl74"/>
    <w:basedOn w:val="a"/>
    <w:rsid w:val="0034097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75">
    <w:name w:val="xl75"/>
    <w:basedOn w:val="a"/>
    <w:rsid w:val="0034097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40976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340976"/>
    <w:rPr>
      <w:color w:val="800080"/>
      <w:u w:val="single"/>
    </w:rPr>
  </w:style>
  <w:style w:type="paragraph" w:customStyle="1" w:styleId="font5">
    <w:name w:val="font5"/>
    <w:basedOn w:val="a"/>
    <w:rsid w:val="00340976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 w:val="18"/>
      <w:szCs w:val="18"/>
    </w:rPr>
  </w:style>
  <w:style w:type="paragraph" w:customStyle="1" w:styleId="xl63">
    <w:name w:val="xl63"/>
    <w:basedOn w:val="a"/>
    <w:rsid w:val="00340976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64">
    <w:name w:val="xl64"/>
    <w:basedOn w:val="a"/>
    <w:rsid w:val="00340976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34097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34097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67">
    <w:name w:val="xl67"/>
    <w:basedOn w:val="a"/>
    <w:rsid w:val="00340976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34097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69">
    <w:name w:val="xl69"/>
    <w:basedOn w:val="a"/>
    <w:rsid w:val="0034097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70">
    <w:name w:val="xl70"/>
    <w:basedOn w:val="a"/>
    <w:rsid w:val="0034097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340976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34097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34097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74">
    <w:name w:val="xl74"/>
    <w:basedOn w:val="a"/>
    <w:rsid w:val="0034097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75">
    <w:name w:val="xl75"/>
    <w:basedOn w:val="a"/>
    <w:rsid w:val="0034097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468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5</Words>
  <Characters>3738</Characters>
  <Application>Microsoft Macintosh Word</Application>
  <DocSecurity>0</DocSecurity>
  <Lines>31</Lines>
  <Paragraphs>8</Paragraphs>
  <ScaleCrop>false</ScaleCrop>
  <Company>sysu</Company>
  <LinksUpToDate>false</LinksUpToDate>
  <CharactersWithSpaces>4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Kai</dc:creator>
  <cp:keywords/>
  <dc:description/>
  <cp:lastModifiedBy>Chen Kai</cp:lastModifiedBy>
  <cp:revision>1</cp:revision>
  <dcterms:created xsi:type="dcterms:W3CDTF">2015-08-27T02:44:00Z</dcterms:created>
  <dcterms:modified xsi:type="dcterms:W3CDTF">2015-08-27T02:46:00Z</dcterms:modified>
</cp:coreProperties>
</file>